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 Volatile compounds of fermented mandarin fish </w:t>
      </w:r>
    </w:p>
    <w:tbl>
      <w:tblPr>
        <w:tblStyle w:val="9"/>
        <w:tblW w:w="7507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551"/>
        <w:gridCol w:w="850"/>
        <w:gridCol w:w="1134"/>
        <w:gridCol w:w="992"/>
        <w:gridCol w:w="1134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846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2551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Compound</w:t>
            </w:r>
          </w:p>
        </w:tc>
        <w:tc>
          <w:tcPr>
            <w:tcW w:w="850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RI</w:t>
            </w:r>
          </w:p>
        </w:tc>
        <w:tc>
          <w:tcPr>
            <w:tcW w:w="113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Rt [sec]</w:t>
            </w:r>
          </w:p>
        </w:tc>
        <w:tc>
          <w:tcPr>
            <w:tcW w:w="992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Dt [a.u.]</w:t>
            </w:r>
          </w:p>
        </w:tc>
        <w:tc>
          <w:tcPr>
            <w:tcW w:w="1134" w:type="dxa"/>
            <w:tcBorders>
              <w:bottom w:val="single" w:color="000000" w:themeColor="text1" w:sz="4" w:space="0"/>
              <w:insideH w:val="single" w:sz="4" w:space="0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Comment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nan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13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3.75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62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-Cineol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2.71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52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ctan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7.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1.73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47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Octan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2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2.25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433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ptanal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5.33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0893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ptanon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5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9.4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627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-Hexan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4.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7.24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234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,5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methylpyrazin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4.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8.93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63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ptanal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3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6.14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02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imonen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8.2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271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a-Pyronen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96.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6.57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24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xanal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1.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8.54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578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xanal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6.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5.63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721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E)-2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xen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0.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4.74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50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urfur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33.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.431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866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tan-1-ol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3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4.57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50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ntan-1-ol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9.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.12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082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ntanal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0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4.98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44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entanal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8.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4.39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29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hyl isobutyl keton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6.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.71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05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butan-1-ol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7.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.23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405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butan-1-ol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5.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.36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934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-Propyl propanoat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4.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7.13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24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butyrat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3.3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9.29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049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yl propanoat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10.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9.00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641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Pentanone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0.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1.02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38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Pentanone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3.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2.37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26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tan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9.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5.0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36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butan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5.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.336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158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Acetate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4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.23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483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tic aci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6.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6.24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74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Acetate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0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.85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039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Butanone-D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0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.763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541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opan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0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.89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54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 acetat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3.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5.849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9056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sopropyl alcoh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8.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.46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935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etone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0.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4.924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423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an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6.3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3.02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312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Butanone-M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.225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634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nomer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rt-butylmethylether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0.7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.78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630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tan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9.8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.557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251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-1-propano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5.2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5.89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6444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846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551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thylbutanal</w:t>
            </w:r>
          </w:p>
        </w:tc>
        <w:tc>
          <w:tcPr>
            <w:tcW w:w="85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65.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4.168</w:t>
            </w:r>
          </w:p>
        </w:tc>
        <w:tc>
          <w:tcPr>
            <w:tcW w:w="992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289</w:t>
            </w:r>
          </w:p>
        </w:tc>
        <w:tc>
          <w:tcPr>
            <w:tcW w:w="1134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49DE"/>
    <w:rsid w:val="000A6068"/>
    <w:rsid w:val="0028688E"/>
    <w:rsid w:val="003A7F54"/>
    <w:rsid w:val="006044F8"/>
    <w:rsid w:val="00660455"/>
    <w:rsid w:val="006823E7"/>
    <w:rsid w:val="007549DE"/>
    <w:rsid w:val="007B6CAB"/>
    <w:rsid w:val="0084214A"/>
    <w:rsid w:val="00864970"/>
    <w:rsid w:val="00866E42"/>
    <w:rsid w:val="00921F3E"/>
    <w:rsid w:val="009B767F"/>
    <w:rsid w:val="009F50A3"/>
    <w:rsid w:val="00AA01D5"/>
    <w:rsid w:val="00D47472"/>
    <w:rsid w:val="00D7667F"/>
    <w:rsid w:val="EB550831"/>
    <w:rsid w:val="F9D6B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  <w:style w:type="table" w:customStyle="1" w:styleId="9">
    <w:name w:val="List Table 6 Colorful"/>
    <w:basedOn w:val="5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382</Words>
  <Characters>2181</Characters>
  <Lines>18</Lines>
  <Paragraphs>5</Paragraphs>
  <TotalTime>0</TotalTime>
  <ScaleCrop>false</ScaleCrop>
  <LinksUpToDate>false</LinksUpToDate>
  <CharactersWithSpaces>2558</CharactersWithSpaces>
  <Application>WPS Office_3.6.1.57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9:19:00Z</dcterms:created>
  <dc:creator>沈 颖莹</dc:creator>
  <cp:lastModifiedBy>yueqiwang</cp:lastModifiedBy>
  <dcterms:modified xsi:type="dcterms:W3CDTF">2021-12-17T10:21:00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